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DC2" w:rsidRPr="00D64F26" w:rsidRDefault="00CE1DC2" w:rsidP="00CE1DC2">
      <w:pPr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D64F26">
        <w:rPr>
          <w:rFonts w:ascii="Times New Roman" w:hAnsi="Times New Roman" w:cs="Times New Roman"/>
          <w:sz w:val="24"/>
          <w:szCs w:val="24"/>
        </w:rPr>
        <w:t>Table S1. Recent reviews on the subject of DKD</w:t>
      </w:r>
      <w:r w:rsidRPr="00D64F2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276"/>
        <w:gridCol w:w="3403"/>
        <w:gridCol w:w="1417"/>
        <w:gridCol w:w="7230"/>
      </w:tblGrid>
      <w:tr w:rsidR="00CE1DC2" w:rsidRPr="00D64F26" w:rsidTr="00BD186C">
        <w:trPr>
          <w:trHeight w:val="288"/>
        </w:trPr>
        <w:tc>
          <w:tcPr>
            <w:tcW w:w="708" w:type="dxa"/>
            <w:tcBorders>
              <w:bottom w:val="single" w:sz="4" w:space="0" w:color="auto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F26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F2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F26">
              <w:rPr>
                <w:rFonts w:ascii="Times New Roman" w:hAnsi="Times New Roman" w:cs="Times New Roman"/>
                <w:szCs w:val="21"/>
              </w:rPr>
              <w:t>Tit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F26">
              <w:rPr>
                <w:rFonts w:ascii="Times New Roman" w:hAnsi="Times New Roman" w:cs="Times New Roman"/>
                <w:szCs w:val="21"/>
              </w:rPr>
              <w:t>Journal</w:t>
            </w:r>
          </w:p>
        </w:tc>
        <w:tc>
          <w:tcPr>
            <w:tcW w:w="7230" w:type="dxa"/>
            <w:tcBorders>
              <w:bottom w:val="single" w:sz="4" w:space="0" w:color="auto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F26">
              <w:rPr>
                <w:rFonts w:ascii="Times New Roman" w:hAnsi="Times New Roman" w:cs="Times New Roman"/>
                <w:szCs w:val="21"/>
              </w:rPr>
              <w:t>Topic and conclusion</w:t>
            </w:r>
          </w:p>
        </w:tc>
      </w:tr>
      <w:tr w:rsidR="00CE1DC2" w:rsidRPr="00D64F26" w:rsidTr="00BD186C">
        <w:tc>
          <w:tcPr>
            <w:tcW w:w="708" w:type="dxa"/>
            <w:tcBorders>
              <w:bottom w:val="nil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tcBorders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Vallon V, et al[11]</w:t>
            </w:r>
          </w:p>
        </w:tc>
        <w:tc>
          <w:tcPr>
            <w:tcW w:w="3403" w:type="dxa"/>
            <w:tcBorders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The tubular hypothesis of nephron filtration and diabetic kidney disease</w:t>
            </w:r>
          </w:p>
        </w:tc>
        <w:tc>
          <w:tcPr>
            <w:tcW w:w="1417" w:type="dxa"/>
            <w:tcBorders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Nat Rev Nephrol</w:t>
            </w:r>
          </w:p>
        </w:tc>
        <w:tc>
          <w:tcPr>
            <w:tcW w:w="7230" w:type="dxa"/>
            <w:tcBorders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This review provided a tubule-centric view. Early diabetes indu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the upregulation of SGLT-1 and SGLT-2 in renal tubules, which al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the interactions between the tubule and glomerulus and contribu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to hyperfiltration.</w:t>
            </w:r>
          </w:p>
        </w:tc>
      </w:tr>
      <w:tr w:rsidR="00CE1DC2" w:rsidRPr="00D64F26" w:rsidTr="00BD186C">
        <w:tc>
          <w:tcPr>
            <w:tcW w:w="708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Donate-Correa J, et al[3]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Inflammatory targets in diabetic nephropath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J Clin Med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This review summarized how accumulated inflammatory cells, chemokines, cytokines and inflammation related signalling pathways participate in DKD. Moreover, the anti-inflammatory effects of DKD therapies were reviewed.</w:t>
            </w:r>
          </w:p>
        </w:tc>
      </w:tr>
      <w:tr w:rsidR="00CE1DC2" w:rsidRPr="00D64F26" w:rsidTr="00BD186C">
        <w:tc>
          <w:tcPr>
            <w:tcW w:w="708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Tang SCW, et al[4]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Innate immunity in diabetic kidney disea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Nat Rev Nephrol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This review introduced the role of innate immunity in DKD. Toll-like receptors</w:t>
            </w:r>
            <w:r w:rsidRPr="00D64F2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inflammasomes</w:t>
            </w:r>
            <w:r w:rsidRPr="00D64F2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kallikrein–kinin system</w:t>
            </w:r>
            <w:r w:rsidRPr="00D64F2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and proteinase-activated receptors, and complement cascade orchest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in the pathogenesis and progression of DKD. Targeting the innate immune-related pathways prov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a promising therapeutic aspect.</w:t>
            </w:r>
          </w:p>
        </w:tc>
      </w:tr>
      <w:tr w:rsidR="00CE1DC2" w:rsidRPr="00D64F26" w:rsidTr="00BD186C">
        <w:tc>
          <w:tcPr>
            <w:tcW w:w="708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Warren AM, et al[9]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Diabetic nephropathy: an insight into molecular mechanisms and emerging therapi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Expert Opin Ther Targets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This review summarized therapies that a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haemodynamic and metabolic pathways. Understanding the DKD pathophysiolog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uld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help in the development of drugs.</w:t>
            </w:r>
          </w:p>
        </w:tc>
      </w:tr>
      <w:tr w:rsidR="00CE1DC2" w:rsidRPr="00D64F26" w:rsidTr="00BD186C">
        <w:tc>
          <w:tcPr>
            <w:tcW w:w="708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Kato M, et al[10]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Epigenetics and epigenomics in diabetic kidney disease and metabolic memor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Nat Rev Nephrol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This review highlighted the role of epigenetic mechanisms involving chromatin histone modifications, DNA methylation and non-coding RNAs in DKD. Epigenetic molecul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potential diagnostic biomarkers and valuable therapeutic targets.</w:t>
            </w:r>
          </w:p>
        </w:tc>
      </w:tr>
      <w:tr w:rsidR="00CE1DC2" w:rsidRPr="00D64F26" w:rsidTr="00BD186C">
        <w:tc>
          <w:tcPr>
            <w:tcW w:w="708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Yaribeygi H, et al[5]</w:t>
            </w:r>
          </w:p>
        </w:tc>
        <w:tc>
          <w:tcPr>
            <w:tcW w:w="3403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Effects of antidiabetic drugs on NLRP3 inflammasome activity, with a focus on diabetic kidney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Drug Discov Today</w:t>
            </w:r>
          </w:p>
        </w:tc>
        <w:tc>
          <w:tcPr>
            <w:tcW w:w="7230" w:type="dxa"/>
            <w:tcBorders>
              <w:top w:val="nil"/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This review introduced that NLRP3 inflammasome participates in DKD development. Antidiabetic drugs prev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the development and progression of DKD via NLRP3 inflammasome modification.</w:t>
            </w:r>
          </w:p>
        </w:tc>
      </w:tr>
      <w:tr w:rsidR="00CE1DC2" w:rsidRPr="00D64F26" w:rsidTr="00BD186C">
        <w:tc>
          <w:tcPr>
            <w:tcW w:w="708" w:type="dxa"/>
            <w:tcBorders>
              <w:top w:val="nil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tcBorders>
              <w:top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Forbes JM, et al[6]</w:t>
            </w:r>
          </w:p>
        </w:tc>
        <w:tc>
          <w:tcPr>
            <w:tcW w:w="3403" w:type="dxa"/>
            <w:tcBorders>
              <w:top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Mitochondrial dysfunction in diabetic kidney disease</w:t>
            </w:r>
          </w:p>
        </w:tc>
        <w:tc>
          <w:tcPr>
            <w:tcW w:w="1417" w:type="dxa"/>
            <w:tcBorders>
              <w:top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Nat Rev Nephrol</w:t>
            </w:r>
          </w:p>
        </w:tc>
        <w:tc>
          <w:tcPr>
            <w:tcW w:w="7230" w:type="dxa"/>
            <w:tcBorders>
              <w:top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This review provided a mitochondrial-centric view. Mitochondrial dysfunction, metabolic switch and inherited factors of mitochondrial fun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ributed to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DKD development and progression. Several promising agents that targ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mitochondrial fun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under investigation in clinical trials.</w:t>
            </w:r>
          </w:p>
        </w:tc>
      </w:tr>
    </w:tbl>
    <w:p w:rsidR="00CE1DC2" w:rsidRPr="00D64F26" w:rsidRDefault="00CE1DC2" w:rsidP="00CE1DC2">
      <w:pPr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D64F26"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 w:rsidRPr="00D64F26">
        <w:rPr>
          <w:rFonts w:ascii="Times New Roman" w:hAnsi="Times New Roman" w:cs="Times New Roman"/>
          <w:sz w:val="24"/>
          <w:szCs w:val="24"/>
        </w:rPr>
        <w:t>Continued.</w:t>
      </w:r>
      <w:proofErr w:type="gramEnd"/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276"/>
        <w:gridCol w:w="3403"/>
        <w:gridCol w:w="1417"/>
        <w:gridCol w:w="7230"/>
      </w:tblGrid>
      <w:tr w:rsidR="00CE1DC2" w:rsidRPr="00D64F26" w:rsidTr="00BD186C">
        <w:trPr>
          <w:trHeight w:val="288"/>
        </w:trPr>
        <w:tc>
          <w:tcPr>
            <w:tcW w:w="708" w:type="dxa"/>
            <w:tcBorders>
              <w:bottom w:val="single" w:sz="4" w:space="0" w:color="auto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F26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F2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F26">
              <w:rPr>
                <w:rFonts w:ascii="Times New Roman" w:hAnsi="Times New Roman" w:cs="Times New Roman"/>
                <w:szCs w:val="21"/>
              </w:rPr>
              <w:t>Tit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F26">
              <w:rPr>
                <w:rFonts w:ascii="Times New Roman" w:hAnsi="Times New Roman" w:cs="Times New Roman"/>
                <w:szCs w:val="21"/>
              </w:rPr>
              <w:t>Journal</w:t>
            </w:r>
          </w:p>
        </w:tc>
        <w:tc>
          <w:tcPr>
            <w:tcW w:w="7230" w:type="dxa"/>
            <w:tcBorders>
              <w:bottom w:val="single" w:sz="4" w:space="0" w:color="auto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4F26">
              <w:rPr>
                <w:rFonts w:ascii="Times New Roman" w:hAnsi="Times New Roman" w:cs="Times New Roman"/>
                <w:szCs w:val="21"/>
              </w:rPr>
              <w:t>Topic and conclusion</w:t>
            </w:r>
          </w:p>
        </w:tc>
      </w:tr>
      <w:tr w:rsidR="00CE1DC2" w:rsidRPr="00D64F26" w:rsidTr="00BD186C">
        <w:tc>
          <w:tcPr>
            <w:tcW w:w="708" w:type="dxa"/>
            <w:tcBorders>
              <w:bottom w:val="nil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tcBorders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Sifuentes-Franco S, et al[7]</w:t>
            </w:r>
          </w:p>
        </w:tc>
        <w:tc>
          <w:tcPr>
            <w:tcW w:w="3403" w:type="dxa"/>
            <w:tcBorders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Oxidative stress, apoptosis, and mitochondrial function in diabetic nephropathy</w:t>
            </w:r>
          </w:p>
        </w:tc>
        <w:tc>
          <w:tcPr>
            <w:tcW w:w="1417" w:type="dxa"/>
            <w:tcBorders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Int J Endocrinol</w:t>
            </w:r>
          </w:p>
        </w:tc>
        <w:tc>
          <w:tcPr>
            <w:tcW w:w="7230" w:type="dxa"/>
            <w:tcBorders>
              <w:bottom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This review introduced OS mechanism, ROS and OS-induced apoptosis in the pathogenesis and progression of DKD. Current and potential therapies that 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antioxidant effect were summarized. </w:t>
            </w:r>
          </w:p>
        </w:tc>
      </w:tr>
      <w:tr w:rsidR="00CE1DC2" w:rsidRPr="00D64F26" w:rsidTr="00BD186C">
        <w:tc>
          <w:tcPr>
            <w:tcW w:w="708" w:type="dxa"/>
            <w:tcBorders>
              <w:top w:val="nil"/>
            </w:tcBorders>
          </w:tcPr>
          <w:p w:rsidR="00CE1DC2" w:rsidRPr="00D64F26" w:rsidRDefault="00CE1DC2" w:rsidP="00BD18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tcBorders>
              <w:top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Sagoo MK, et al[8]</w:t>
            </w:r>
          </w:p>
        </w:tc>
        <w:tc>
          <w:tcPr>
            <w:tcW w:w="3403" w:type="dxa"/>
            <w:tcBorders>
              <w:top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Diabetic nephropathy: Is there a role for oxidative stress?</w:t>
            </w:r>
          </w:p>
        </w:tc>
        <w:tc>
          <w:tcPr>
            <w:tcW w:w="1417" w:type="dxa"/>
            <w:tcBorders>
              <w:top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Free Radic Biol Med</w:t>
            </w:r>
          </w:p>
        </w:tc>
        <w:tc>
          <w:tcPr>
            <w:tcW w:w="7230" w:type="dxa"/>
            <w:tcBorders>
              <w:top w:val="nil"/>
            </w:tcBorders>
          </w:tcPr>
          <w:p w:rsidR="00CE1DC2" w:rsidRPr="00D64F26" w:rsidRDefault="00CE1DC2" w:rsidP="00BD186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This review discussed the contradicting role of OS in DKD. Experimental studies showed that OS promotes DKD. Unfortunately, the clinical transl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a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>s disappointing. Both excessive production and inhibition of OS resul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D64F26">
              <w:rPr>
                <w:rFonts w:ascii="Times New Roman" w:hAnsi="Times New Roman" w:cs="Times New Roman"/>
                <w:sz w:val="18"/>
                <w:szCs w:val="18"/>
              </w:rPr>
              <w:t xml:space="preserve"> in the development of DKD.</w:t>
            </w:r>
          </w:p>
        </w:tc>
      </w:tr>
    </w:tbl>
    <w:p w:rsidR="00CE1DC2" w:rsidRDefault="00CE1DC2">
      <w:bookmarkStart w:id="0" w:name="_GoBack"/>
      <w:bookmarkEnd w:id="0"/>
    </w:p>
    <w:sectPr w:rsidR="00CE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DC2"/>
    <w:rsid w:val="00CE1DC2"/>
    <w:rsid w:val="00FB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D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DC2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D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DC2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7</Words>
  <Characters>2763</Characters>
  <Application>Microsoft Office Word</Application>
  <DocSecurity>0</DocSecurity>
  <Lines>102</Lines>
  <Paragraphs>74</Paragraphs>
  <ScaleCrop>false</ScaleCrop>
  <Company/>
  <LinksUpToDate>false</LinksUpToDate>
  <CharactersWithSpaces>3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4-23T07:41:00Z</dcterms:created>
  <dcterms:modified xsi:type="dcterms:W3CDTF">2021-04-23T07:41:00Z</dcterms:modified>
</cp:coreProperties>
</file>